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C30DE" w14:textId="77777777" w:rsidR="00097012" w:rsidRPr="0055367D" w:rsidRDefault="00097012" w:rsidP="00097012">
      <w:pPr>
        <w:adjustRightInd w:val="0"/>
        <w:snapToGrid w:val="0"/>
        <w:spacing w:before="240" w:after="120" w:line="228" w:lineRule="auto"/>
        <w:rPr>
          <w:rFonts w:ascii="Times New Roman" w:eastAsia="Times New Roman" w:hAnsi="Times New Roman" w:cs="Times New Roman"/>
          <w:b/>
          <w:color w:val="000000"/>
          <w:lang w:eastAsia="de-DE" w:bidi="en-US"/>
        </w:rPr>
      </w:pPr>
      <w:r w:rsidRPr="0055367D">
        <w:rPr>
          <w:rFonts w:ascii="Times New Roman" w:eastAsia="Times New Roman" w:hAnsi="Times New Roman" w:cs="Times New Roman"/>
          <w:b/>
          <w:color w:val="000000"/>
          <w:lang w:eastAsia="de-DE" w:bidi="en-US"/>
        </w:rPr>
        <w:t xml:space="preserve">Supplemental Table </w:t>
      </w:r>
      <w:r>
        <w:rPr>
          <w:rFonts w:ascii="Times New Roman" w:eastAsia="Times New Roman" w:hAnsi="Times New Roman" w:cs="Times New Roman"/>
          <w:b/>
          <w:color w:val="000000"/>
          <w:lang w:eastAsia="de-DE" w:bidi="en-US"/>
        </w:rPr>
        <w:t>3</w:t>
      </w:r>
      <w:r w:rsidRPr="0055367D">
        <w:rPr>
          <w:rFonts w:ascii="Times New Roman" w:eastAsia="Times New Roman" w:hAnsi="Times New Roman" w:cs="Times New Roman"/>
          <w:b/>
          <w:color w:val="000000"/>
          <w:lang w:eastAsia="de-DE" w:bidi="en-US"/>
        </w:rPr>
        <w:t xml:space="preserve">. </w:t>
      </w:r>
      <w:r w:rsidRPr="0055367D">
        <w:rPr>
          <w:rFonts w:ascii="Times New Roman" w:eastAsia="Times New Roman" w:hAnsi="Times New Roman" w:cs="Times New Roman"/>
          <w:bCs/>
          <w:color w:val="000000"/>
          <w:lang w:eastAsia="de-DE" w:bidi="en-US"/>
        </w:rPr>
        <w:t>R</w:t>
      </w:r>
      <w:r w:rsidRPr="0055367D">
        <w:rPr>
          <w:rFonts w:ascii="Times New Roman" w:eastAsia="Times New Roman" w:hAnsi="Times New Roman" w:cs="Times New Roman"/>
          <w:color w:val="000000"/>
          <w:lang w:eastAsia="de-DE" w:bidi="en-US"/>
        </w:rPr>
        <w:t>easons for premature discontinuation SIT LESS activity tracker</w:t>
      </w:r>
      <w:r>
        <w:rPr>
          <w:rFonts w:ascii="Times New Roman" w:eastAsia="Times New Roman" w:hAnsi="Times New Roman" w:cs="Times New Roman"/>
          <w:color w:val="000000"/>
          <w:lang w:eastAsia="de-DE" w:bidi="en-US"/>
        </w:rPr>
        <w:t>.</w:t>
      </w:r>
      <w:r w:rsidRPr="0055367D">
        <w:rPr>
          <w:rFonts w:ascii="Times New Roman" w:eastAsia="Times New Roman" w:hAnsi="Times New Roman" w:cs="Times New Roman"/>
          <w:color w:val="000000"/>
          <w:lang w:eastAsia="de-DE" w:bidi="en-US"/>
        </w:rPr>
        <w:t xml:space="preserve"> </w:t>
      </w:r>
    </w:p>
    <w:tbl>
      <w:tblPr>
        <w:tblStyle w:val="Lijsttabel1licht-Accent1"/>
        <w:tblpPr w:leftFromText="180" w:rightFromText="180" w:vertAnchor="text" w:tblpY="1"/>
        <w:tblOverlap w:val="never"/>
        <w:tblW w:w="6547" w:type="dxa"/>
        <w:tblLook w:val="04A0" w:firstRow="1" w:lastRow="0" w:firstColumn="1" w:lastColumn="0" w:noHBand="0" w:noVBand="1"/>
      </w:tblPr>
      <w:tblGrid>
        <w:gridCol w:w="408"/>
        <w:gridCol w:w="964"/>
        <w:gridCol w:w="2639"/>
        <w:gridCol w:w="2536"/>
      </w:tblGrid>
      <w:tr w:rsidR="00097012" w:rsidRPr="0055367D" w14:paraId="7B87C429" w14:textId="77777777" w:rsidTr="00F27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B84E5" w14:textId="77777777" w:rsidR="00097012" w:rsidRPr="0055367D" w:rsidRDefault="00097012" w:rsidP="00F2751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633A2" w14:textId="77777777" w:rsidR="00097012" w:rsidRPr="0055367D" w:rsidRDefault="00097012" w:rsidP="00F2751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SIT LESS group without dropouts (n=97)</w:t>
            </w:r>
          </w:p>
        </w:tc>
      </w:tr>
      <w:tr w:rsidR="00097012" w:rsidRPr="0055367D" w14:paraId="114920DF" w14:textId="77777777" w:rsidTr="00F27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D51E8" w14:textId="77777777" w:rsidR="00097012" w:rsidRPr="0055367D" w:rsidRDefault="00097012" w:rsidP="00F275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Premature discontinuation activity tracker use (n (%))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BF23F" w14:textId="77777777" w:rsidR="00097012" w:rsidRPr="0055367D" w:rsidRDefault="00097012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367D">
              <w:rPr>
                <w:rFonts w:ascii="Times New Roman" w:hAnsi="Times New Roman" w:cs="Times New Roman"/>
                <w:b/>
                <w:bCs/>
              </w:rPr>
              <w:t>11 (11%)</w:t>
            </w:r>
          </w:p>
        </w:tc>
      </w:tr>
      <w:tr w:rsidR="00097012" w:rsidRPr="0055367D" w14:paraId="39103FC4" w14:textId="77777777" w:rsidTr="00F27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7ED784" w14:textId="77777777" w:rsidR="00097012" w:rsidRPr="0055367D" w:rsidRDefault="00097012" w:rsidP="00F2751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EA7E3" w14:textId="77777777" w:rsidR="00097012" w:rsidRPr="0055367D" w:rsidRDefault="00097012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Before interim consult (n (%))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B8D81" w14:textId="77777777" w:rsidR="00097012" w:rsidRPr="0055367D" w:rsidRDefault="00097012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3 (3%)</w:t>
            </w:r>
          </w:p>
        </w:tc>
      </w:tr>
      <w:tr w:rsidR="00097012" w:rsidRPr="0055367D" w14:paraId="3411FCFA" w14:textId="77777777" w:rsidTr="00F27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F6B1AFE" w14:textId="77777777" w:rsidR="00097012" w:rsidRPr="0055367D" w:rsidRDefault="00097012" w:rsidP="00F2751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39" w:type="dxa"/>
            <w:tcBorders>
              <w:top w:val="single" w:sz="4" w:space="0" w:color="auto"/>
              <w:right w:val="single" w:sz="4" w:space="0" w:color="auto"/>
            </w:tcBorders>
          </w:tcPr>
          <w:p w14:paraId="0AF7657B" w14:textId="77777777" w:rsidR="00097012" w:rsidRPr="0055367D" w:rsidRDefault="00097012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 xml:space="preserve">Stress and obsessive behaviour 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FCE60A" w14:textId="77777777" w:rsidR="00097012" w:rsidRPr="0055367D" w:rsidRDefault="00097012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 (1%)</w:t>
            </w:r>
          </w:p>
        </w:tc>
      </w:tr>
      <w:tr w:rsidR="00097012" w:rsidRPr="0055367D" w14:paraId="49056A62" w14:textId="77777777" w:rsidTr="00F27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gridSpan w:val="2"/>
            <w:tcBorders>
              <w:left w:val="single" w:sz="4" w:space="0" w:color="auto"/>
            </w:tcBorders>
          </w:tcPr>
          <w:p w14:paraId="3122D983" w14:textId="77777777" w:rsidR="00097012" w:rsidRPr="0055367D" w:rsidRDefault="00097012" w:rsidP="00F2751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39" w:type="dxa"/>
            <w:tcBorders>
              <w:right w:val="single" w:sz="4" w:space="0" w:color="auto"/>
            </w:tcBorders>
          </w:tcPr>
          <w:p w14:paraId="20FF5680" w14:textId="77777777" w:rsidR="00097012" w:rsidRPr="0055367D" w:rsidRDefault="00097012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Discontent about accuracy</w:t>
            </w:r>
          </w:p>
        </w:tc>
        <w:tc>
          <w:tcPr>
            <w:tcW w:w="2536" w:type="dxa"/>
            <w:tcBorders>
              <w:left w:val="single" w:sz="4" w:space="0" w:color="auto"/>
              <w:right w:val="single" w:sz="4" w:space="0" w:color="auto"/>
            </w:tcBorders>
          </w:tcPr>
          <w:p w14:paraId="7EA63327" w14:textId="77777777" w:rsidR="00097012" w:rsidRPr="0055367D" w:rsidRDefault="00097012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 (1%)</w:t>
            </w:r>
          </w:p>
        </w:tc>
      </w:tr>
      <w:tr w:rsidR="00097012" w:rsidRPr="0055367D" w14:paraId="3F706FB9" w14:textId="77777777" w:rsidTr="00F27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FCF1E52" w14:textId="77777777" w:rsidR="00097012" w:rsidRPr="0055367D" w:rsidRDefault="00097012" w:rsidP="00F2751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39" w:type="dxa"/>
            <w:tcBorders>
              <w:bottom w:val="single" w:sz="4" w:space="0" w:color="auto"/>
              <w:right w:val="single" w:sz="4" w:space="0" w:color="auto"/>
            </w:tcBorders>
          </w:tcPr>
          <w:p w14:paraId="77CB1F21" w14:textId="77777777" w:rsidR="00097012" w:rsidRPr="0055367D" w:rsidRDefault="00097012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 xml:space="preserve">Illness </w:t>
            </w:r>
          </w:p>
        </w:tc>
        <w:tc>
          <w:tcPr>
            <w:tcW w:w="2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63232" w14:textId="77777777" w:rsidR="00097012" w:rsidRPr="0055367D" w:rsidRDefault="00097012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 (1%)</w:t>
            </w:r>
          </w:p>
        </w:tc>
      </w:tr>
      <w:tr w:rsidR="00097012" w:rsidRPr="0055367D" w14:paraId="36CF927B" w14:textId="77777777" w:rsidTr="00F27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7AD197" w14:textId="77777777" w:rsidR="00097012" w:rsidRPr="0055367D" w:rsidRDefault="00097012" w:rsidP="00F2751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76F57" w14:textId="77777777" w:rsidR="00097012" w:rsidRPr="0055367D" w:rsidRDefault="00097012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After interim consult (n (%))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71C26" w14:textId="77777777" w:rsidR="00097012" w:rsidRPr="0055367D" w:rsidRDefault="00097012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8 (8%)</w:t>
            </w:r>
          </w:p>
        </w:tc>
      </w:tr>
      <w:tr w:rsidR="00097012" w:rsidRPr="0055367D" w14:paraId="5A4B5862" w14:textId="77777777" w:rsidTr="00F27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543346C2" w14:textId="77777777" w:rsidR="00097012" w:rsidRPr="0055367D" w:rsidRDefault="00097012" w:rsidP="00F2751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39" w:type="dxa"/>
            <w:tcBorders>
              <w:top w:val="single" w:sz="4" w:space="0" w:color="auto"/>
              <w:right w:val="single" w:sz="4" w:space="0" w:color="auto"/>
            </w:tcBorders>
          </w:tcPr>
          <w:p w14:paraId="4E2E64A8" w14:textId="77777777" w:rsidR="00097012" w:rsidRPr="0055367D" w:rsidRDefault="00097012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Discontent about accuracy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D85540" w14:textId="77777777" w:rsidR="00097012" w:rsidRPr="0055367D" w:rsidRDefault="00097012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3 (3%)</w:t>
            </w:r>
          </w:p>
        </w:tc>
      </w:tr>
      <w:tr w:rsidR="00097012" w:rsidRPr="0055367D" w14:paraId="49003F78" w14:textId="77777777" w:rsidTr="00F27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gridSpan w:val="2"/>
            <w:tcBorders>
              <w:left w:val="single" w:sz="4" w:space="0" w:color="auto"/>
            </w:tcBorders>
          </w:tcPr>
          <w:p w14:paraId="178A832B" w14:textId="77777777" w:rsidR="00097012" w:rsidRPr="0055367D" w:rsidRDefault="00097012" w:rsidP="00F2751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39" w:type="dxa"/>
            <w:tcBorders>
              <w:right w:val="single" w:sz="4" w:space="0" w:color="auto"/>
            </w:tcBorders>
          </w:tcPr>
          <w:p w14:paraId="37D6BAC0" w14:textId="77777777" w:rsidR="00097012" w:rsidRPr="0055367D" w:rsidRDefault="00097012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Personal circumstances</w:t>
            </w:r>
          </w:p>
        </w:tc>
        <w:tc>
          <w:tcPr>
            <w:tcW w:w="2536" w:type="dxa"/>
            <w:tcBorders>
              <w:left w:val="single" w:sz="4" w:space="0" w:color="auto"/>
              <w:right w:val="single" w:sz="4" w:space="0" w:color="auto"/>
            </w:tcBorders>
          </w:tcPr>
          <w:p w14:paraId="43C71F15" w14:textId="77777777" w:rsidR="00097012" w:rsidRPr="0055367D" w:rsidRDefault="00097012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 (1%)</w:t>
            </w:r>
          </w:p>
        </w:tc>
      </w:tr>
      <w:tr w:rsidR="00097012" w:rsidRPr="0055367D" w14:paraId="162733E9" w14:textId="77777777" w:rsidTr="00F27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gridSpan w:val="2"/>
            <w:tcBorders>
              <w:left w:val="single" w:sz="4" w:space="0" w:color="auto"/>
            </w:tcBorders>
          </w:tcPr>
          <w:p w14:paraId="298FCC71" w14:textId="77777777" w:rsidR="00097012" w:rsidRPr="0055367D" w:rsidRDefault="00097012" w:rsidP="00F2751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39" w:type="dxa"/>
            <w:tcBorders>
              <w:right w:val="single" w:sz="4" w:space="0" w:color="auto"/>
            </w:tcBorders>
          </w:tcPr>
          <w:p w14:paraId="0CA2C978" w14:textId="77777777" w:rsidR="00097012" w:rsidRPr="0055367D" w:rsidRDefault="00097012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Technical reasons</w:t>
            </w:r>
          </w:p>
        </w:tc>
        <w:tc>
          <w:tcPr>
            <w:tcW w:w="2536" w:type="dxa"/>
            <w:tcBorders>
              <w:left w:val="single" w:sz="4" w:space="0" w:color="auto"/>
              <w:right w:val="single" w:sz="4" w:space="0" w:color="auto"/>
            </w:tcBorders>
          </w:tcPr>
          <w:p w14:paraId="5C17BFD5" w14:textId="77777777" w:rsidR="00097012" w:rsidRPr="0055367D" w:rsidRDefault="00097012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 (1%)</w:t>
            </w:r>
          </w:p>
        </w:tc>
      </w:tr>
      <w:tr w:rsidR="00097012" w:rsidRPr="0055367D" w14:paraId="6480C9EC" w14:textId="77777777" w:rsidTr="00F27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78FF29D6" w14:textId="77777777" w:rsidR="00097012" w:rsidRPr="0055367D" w:rsidRDefault="00097012" w:rsidP="00F2751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39" w:type="dxa"/>
            <w:tcBorders>
              <w:bottom w:val="single" w:sz="4" w:space="0" w:color="auto"/>
              <w:right w:val="single" w:sz="4" w:space="0" w:color="auto"/>
            </w:tcBorders>
          </w:tcPr>
          <w:p w14:paraId="6FF4FFC9" w14:textId="77777777" w:rsidR="00097012" w:rsidRPr="0055367D" w:rsidRDefault="00097012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5A467" w14:textId="77777777" w:rsidR="00097012" w:rsidRPr="0055367D" w:rsidRDefault="00097012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 (2%)</w:t>
            </w:r>
          </w:p>
        </w:tc>
      </w:tr>
    </w:tbl>
    <w:p w14:paraId="3BCF6004" w14:textId="77777777" w:rsidR="00097012" w:rsidRPr="0055367D" w:rsidRDefault="00097012" w:rsidP="00097012">
      <w:pPr>
        <w:adjustRightInd w:val="0"/>
        <w:snapToGrid w:val="0"/>
        <w:spacing w:after="240" w:line="228" w:lineRule="auto"/>
        <w:ind w:right="425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</w:pPr>
    </w:p>
    <w:p w14:paraId="1DA347E8" w14:textId="77777777" w:rsidR="00097012" w:rsidRPr="0055367D" w:rsidRDefault="00097012" w:rsidP="00097012">
      <w:pPr>
        <w:adjustRightInd w:val="0"/>
        <w:snapToGrid w:val="0"/>
        <w:spacing w:after="240" w:line="228" w:lineRule="auto"/>
        <w:ind w:right="425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</w:pPr>
    </w:p>
    <w:p w14:paraId="1C0A4994" w14:textId="77777777" w:rsidR="00097012" w:rsidRPr="0055367D" w:rsidRDefault="00097012" w:rsidP="00097012">
      <w:pPr>
        <w:adjustRightInd w:val="0"/>
        <w:snapToGrid w:val="0"/>
        <w:spacing w:after="240" w:line="228" w:lineRule="auto"/>
        <w:ind w:right="425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</w:pPr>
    </w:p>
    <w:p w14:paraId="51B57261" w14:textId="77777777" w:rsidR="00097012" w:rsidRPr="0055367D" w:rsidRDefault="00097012" w:rsidP="00097012">
      <w:pPr>
        <w:adjustRightInd w:val="0"/>
        <w:snapToGrid w:val="0"/>
        <w:spacing w:after="240" w:line="228" w:lineRule="auto"/>
        <w:ind w:right="425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</w:pPr>
    </w:p>
    <w:p w14:paraId="38F1D53F" w14:textId="77777777" w:rsidR="00097012" w:rsidRPr="0055367D" w:rsidRDefault="00097012" w:rsidP="00097012">
      <w:pPr>
        <w:adjustRightInd w:val="0"/>
        <w:snapToGrid w:val="0"/>
        <w:spacing w:after="240" w:line="228" w:lineRule="auto"/>
        <w:ind w:right="425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</w:pPr>
    </w:p>
    <w:p w14:paraId="308E9BD8" w14:textId="77777777" w:rsidR="00097012" w:rsidRPr="0055367D" w:rsidRDefault="00097012" w:rsidP="00097012">
      <w:pPr>
        <w:adjustRightInd w:val="0"/>
        <w:snapToGrid w:val="0"/>
        <w:spacing w:after="240" w:line="228" w:lineRule="auto"/>
        <w:ind w:right="425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</w:pPr>
    </w:p>
    <w:p w14:paraId="69FD6BA8" w14:textId="77777777" w:rsidR="00097012" w:rsidRPr="0055367D" w:rsidRDefault="00097012" w:rsidP="00097012">
      <w:pPr>
        <w:adjustRightInd w:val="0"/>
        <w:snapToGrid w:val="0"/>
        <w:spacing w:after="240" w:line="228" w:lineRule="auto"/>
        <w:ind w:right="425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</w:pPr>
    </w:p>
    <w:p w14:paraId="3A180318" w14:textId="77777777" w:rsidR="00097012" w:rsidRPr="0055367D" w:rsidRDefault="00097012" w:rsidP="00097012">
      <w:pPr>
        <w:adjustRightInd w:val="0"/>
        <w:snapToGrid w:val="0"/>
        <w:spacing w:after="240" w:line="228" w:lineRule="auto"/>
        <w:ind w:right="425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</w:pPr>
    </w:p>
    <w:p w14:paraId="463B7B3F" w14:textId="77777777" w:rsidR="00097012" w:rsidRPr="0055367D" w:rsidRDefault="00097012" w:rsidP="00097012">
      <w:pPr>
        <w:adjustRightInd w:val="0"/>
        <w:snapToGrid w:val="0"/>
        <w:spacing w:after="240" w:line="228" w:lineRule="auto"/>
        <w:ind w:right="425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</w:pPr>
    </w:p>
    <w:p w14:paraId="72F3FD52" w14:textId="77777777" w:rsidR="00097012" w:rsidRPr="0055367D" w:rsidRDefault="00097012" w:rsidP="00097012">
      <w:pPr>
        <w:adjustRightInd w:val="0"/>
        <w:snapToGrid w:val="0"/>
        <w:spacing w:after="240" w:line="228" w:lineRule="auto"/>
        <w:ind w:right="425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</w:pPr>
    </w:p>
    <w:p w14:paraId="154A200A" w14:textId="77777777" w:rsidR="00097012" w:rsidRPr="0055367D" w:rsidRDefault="00097012" w:rsidP="00097012">
      <w:pPr>
        <w:adjustRightInd w:val="0"/>
        <w:snapToGrid w:val="0"/>
        <w:spacing w:after="240" w:line="228" w:lineRule="auto"/>
        <w:ind w:right="425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</w:pPr>
    </w:p>
    <w:p w14:paraId="57BBCCD0" w14:textId="77777777" w:rsidR="00097012" w:rsidRPr="0055367D" w:rsidRDefault="00097012" w:rsidP="00097012">
      <w:pPr>
        <w:adjustRightInd w:val="0"/>
        <w:snapToGrid w:val="0"/>
        <w:spacing w:after="240" w:line="228" w:lineRule="auto"/>
        <w:ind w:right="425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</w:pPr>
    </w:p>
    <w:p w14:paraId="5AAD35B5" w14:textId="77777777" w:rsidR="00097012" w:rsidRPr="0055367D" w:rsidRDefault="00097012" w:rsidP="00097012">
      <w:pPr>
        <w:adjustRightInd w:val="0"/>
        <w:snapToGrid w:val="0"/>
        <w:spacing w:after="240" w:line="228" w:lineRule="auto"/>
        <w:ind w:right="425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</w:pPr>
    </w:p>
    <w:p w14:paraId="5009E93E" w14:textId="6BE31B38" w:rsidR="0052534B" w:rsidRPr="00097012" w:rsidRDefault="00097012" w:rsidP="00097012">
      <w:pPr>
        <w:adjustRightInd w:val="0"/>
        <w:snapToGrid w:val="0"/>
        <w:spacing w:after="240" w:line="228" w:lineRule="auto"/>
        <w:ind w:right="425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</w:pPr>
      <w:r w:rsidRPr="0055367D"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  <w:t>Data are presented as n (%).</w:t>
      </w:r>
      <w:r w:rsidR="00C807CC" w:rsidRPr="00393AD9">
        <w:t xml:space="preserve"> </w:t>
      </w:r>
    </w:p>
    <w:sectPr w:rsidR="0052534B" w:rsidRPr="00097012" w:rsidSect="00351B05">
      <w:footerReference w:type="default" r:id="rId6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7E9106" w14:textId="77777777" w:rsidR="00351B05" w:rsidRDefault="00351B05" w:rsidP="00351B05">
      <w:pPr>
        <w:spacing w:after="0" w:line="240" w:lineRule="auto"/>
      </w:pPr>
      <w:r>
        <w:separator/>
      </w:r>
    </w:p>
  </w:endnote>
  <w:endnote w:type="continuationSeparator" w:id="0">
    <w:p w14:paraId="599BC3E7" w14:textId="77777777" w:rsidR="00351B05" w:rsidRDefault="00351B05" w:rsidP="00351B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1623198995"/>
      <w:docPartObj>
        <w:docPartGallery w:val="Page Numbers (Bottom of Page)"/>
        <w:docPartUnique/>
      </w:docPartObj>
    </w:sdtPr>
    <w:sdtEndPr/>
    <w:sdtContent>
      <w:p w14:paraId="2BBE0690" w14:textId="2CE0147E" w:rsidR="00351B05" w:rsidRPr="00351B05" w:rsidRDefault="00351B05">
        <w:pPr>
          <w:pStyle w:val="Voettekst"/>
          <w:jc w:val="right"/>
          <w:rPr>
            <w:rFonts w:ascii="Times New Roman" w:hAnsi="Times New Roman" w:cs="Times New Roman"/>
          </w:rPr>
        </w:pPr>
        <w:r w:rsidRPr="00351B05">
          <w:rPr>
            <w:rFonts w:ascii="Times New Roman" w:hAnsi="Times New Roman" w:cs="Times New Roman"/>
          </w:rPr>
          <w:fldChar w:fldCharType="begin"/>
        </w:r>
        <w:r w:rsidRPr="00351B05">
          <w:rPr>
            <w:rFonts w:ascii="Times New Roman" w:hAnsi="Times New Roman" w:cs="Times New Roman"/>
          </w:rPr>
          <w:instrText>PAGE   \* MERGEFORMAT</w:instrText>
        </w:r>
        <w:r w:rsidRPr="00351B05">
          <w:rPr>
            <w:rFonts w:ascii="Times New Roman" w:hAnsi="Times New Roman" w:cs="Times New Roman"/>
          </w:rPr>
          <w:fldChar w:fldCharType="separate"/>
        </w:r>
        <w:r w:rsidRPr="00351B05">
          <w:rPr>
            <w:rFonts w:ascii="Times New Roman" w:hAnsi="Times New Roman" w:cs="Times New Roman"/>
            <w:lang w:val="nl-NL"/>
          </w:rPr>
          <w:t>2</w:t>
        </w:r>
        <w:r w:rsidRPr="00351B05">
          <w:rPr>
            <w:rFonts w:ascii="Times New Roman" w:hAnsi="Times New Roman" w:cs="Times New Roman"/>
          </w:rPr>
          <w:fldChar w:fldCharType="end"/>
        </w:r>
      </w:p>
    </w:sdtContent>
  </w:sdt>
  <w:p w14:paraId="4B2C3360" w14:textId="77777777" w:rsidR="00351B05" w:rsidRPr="00351B05" w:rsidRDefault="00351B05">
    <w:pPr>
      <w:pStyle w:val="Voettekst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AB4F05" w14:textId="77777777" w:rsidR="00351B05" w:rsidRDefault="00351B05" w:rsidP="00351B05">
      <w:pPr>
        <w:spacing w:after="0" w:line="240" w:lineRule="auto"/>
      </w:pPr>
      <w:r>
        <w:separator/>
      </w:r>
    </w:p>
  </w:footnote>
  <w:footnote w:type="continuationSeparator" w:id="0">
    <w:p w14:paraId="068FA41F" w14:textId="77777777" w:rsidR="00351B05" w:rsidRDefault="00351B05" w:rsidP="00351B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9D8"/>
    <w:rsid w:val="00097012"/>
    <w:rsid w:val="00115EC1"/>
    <w:rsid w:val="00351B05"/>
    <w:rsid w:val="00393AD9"/>
    <w:rsid w:val="00496601"/>
    <w:rsid w:val="005228C0"/>
    <w:rsid w:val="0052534B"/>
    <w:rsid w:val="008469D8"/>
    <w:rsid w:val="00A10776"/>
    <w:rsid w:val="00A50C38"/>
    <w:rsid w:val="00B76D6F"/>
    <w:rsid w:val="00C807CC"/>
    <w:rsid w:val="00DD2712"/>
    <w:rsid w:val="00FC1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FA33C"/>
  <w15:chartTrackingRefBased/>
  <w15:docId w15:val="{4C4469C1-A505-444D-A6E2-A28A4A657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51B05"/>
    <w:pPr>
      <w:spacing w:after="200" w:line="276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351B0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51B0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51B05"/>
    <w:rPr>
      <w:sz w:val="20"/>
      <w:szCs w:val="20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351B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51B05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351B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51B05"/>
    <w:rPr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351B05"/>
  </w:style>
  <w:style w:type="table" w:styleId="Lijsttabel1licht-Accent1">
    <w:name w:val="List Table 1 Light Accent 1"/>
    <w:basedOn w:val="Standaardtabel"/>
    <w:uiPriority w:val="46"/>
    <w:rsid w:val="00C807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l, Bram van</dc:creator>
  <cp:keywords/>
  <dc:description/>
  <cp:lastModifiedBy>Bakel, Bram van</cp:lastModifiedBy>
  <cp:revision>3</cp:revision>
  <dcterms:created xsi:type="dcterms:W3CDTF">2022-07-01T14:40:00Z</dcterms:created>
  <dcterms:modified xsi:type="dcterms:W3CDTF">2022-07-01T14:41:00Z</dcterms:modified>
</cp:coreProperties>
</file>